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A9E13A5" w14:textId="77777777" w:rsidR="00F51563" w:rsidRDefault="00B00D49" w:rsidP="000971C6">
      <w:pPr>
        <w:ind w:left="-142"/>
      </w:pPr>
      <w:r w:rsidRPr="005D29F9">
        <w:rPr>
          <w:rStyle w:val="Heading1Char"/>
        </w:rPr>
        <w:t>Supplementary Table 1</w:t>
      </w:r>
      <w:r>
        <w:t>.</w:t>
      </w:r>
    </w:p>
    <w:p w14:paraId="6D64608E" w14:textId="77777777" w:rsidR="00B00D49" w:rsidRDefault="00B00D49" w:rsidP="00B00D49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38"/>
        <w:gridCol w:w="2839"/>
        <w:gridCol w:w="2839"/>
      </w:tblGrid>
      <w:tr w:rsidR="00B00D49" w14:paraId="49DC90D5" w14:textId="77777777" w:rsidTr="00B00D49">
        <w:trPr>
          <w:trHeight w:val="424"/>
        </w:trPr>
        <w:tc>
          <w:tcPr>
            <w:tcW w:w="2838" w:type="dxa"/>
          </w:tcPr>
          <w:p w14:paraId="3ED90998" w14:textId="77777777" w:rsidR="00B00D49" w:rsidRPr="00B00D49" w:rsidRDefault="00B00D49" w:rsidP="00B00D49">
            <w:pPr>
              <w:tabs>
                <w:tab w:val="left" w:pos="315"/>
              </w:tabs>
              <w:rPr>
                <w:b/>
              </w:rPr>
            </w:pPr>
            <w:r w:rsidRPr="00B00D49">
              <w:rPr>
                <w:b/>
              </w:rPr>
              <w:t>Marker</w:t>
            </w:r>
          </w:p>
        </w:tc>
        <w:tc>
          <w:tcPr>
            <w:tcW w:w="2839" w:type="dxa"/>
          </w:tcPr>
          <w:p w14:paraId="2751D62D" w14:textId="77777777" w:rsidR="00B00D49" w:rsidRPr="00B00D49" w:rsidRDefault="00B00D49" w:rsidP="00B00D49">
            <w:pPr>
              <w:rPr>
                <w:b/>
              </w:rPr>
            </w:pPr>
            <w:r w:rsidRPr="00B00D49">
              <w:rPr>
                <w:b/>
              </w:rPr>
              <w:t>Clone</w:t>
            </w:r>
          </w:p>
        </w:tc>
        <w:tc>
          <w:tcPr>
            <w:tcW w:w="2839" w:type="dxa"/>
          </w:tcPr>
          <w:p w14:paraId="09923A8B" w14:textId="77777777" w:rsidR="00B00D49" w:rsidRPr="00B00D49" w:rsidRDefault="00B00D49" w:rsidP="00B00D49">
            <w:pPr>
              <w:rPr>
                <w:b/>
              </w:rPr>
            </w:pPr>
            <w:r w:rsidRPr="00B00D49">
              <w:rPr>
                <w:b/>
              </w:rPr>
              <w:t>Company</w:t>
            </w:r>
          </w:p>
        </w:tc>
      </w:tr>
      <w:tr w:rsidR="00B00D49" w14:paraId="1A5A8EF8" w14:textId="77777777" w:rsidTr="00B00D49">
        <w:tc>
          <w:tcPr>
            <w:tcW w:w="2838" w:type="dxa"/>
          </w:tcPr>
          <w:p w14:paraId="2DAD06E8" w14:textId="4B557FEB" w:rsidR="00B00D49" w:rsidRDefault="00EB72CA" w:rsidP="00B00D49">
            <w:r>
              <w:t>CD3</w:t>
            </w:r>
          </w:p>
        </w:tc>
        <w:tc>
          <w:tcPr>
            <w:tcW w:w="2839" w:type="dxa"/>
          </w:tcPr>
          <w:p w14:paraId="61EECFB7" w14:textId="26814FEF" w:rsidR="00B00D49" w:rsidRDefault="00EB72CA" w:rsidP="00B00D49">
            <w:r>
              <w:t>SP34-2</w:t>
            </w:r>
          </w:p>
        </w:tc>
        <w:tc>
          <w:tcPr>
            <w:tcW w:w="2839" w:type="dxa"/>
          </w:tcPr>
          <w:p w14:paraId="21A38CBA" w14:textId="49E44E74" w:rsidR="00B00D49" w:rsidRDefault="00EB72CA" w:rsidP="00B00D49">
            <w:r>
              <w:t>BD</w:t>
            </w:r>
          </w:p>
        </w:tc>
      </w:tr>
      <w:tr w:rsidR="00B00D49" w14:paraId="15FD2EB1" w14:textId="77777777" w:rsidTr="00B00D49">
        <w:tc>
          <w:tcPr>
            <w:tcW w:w="2838" w:type="dxa"/>
          </w:tcPr>
          <w:p w14:paraId="1F2B79F1" w14:textId="56A28EAF" w:rsidR="00B00D49" w:rsidRDefault="00EB72CA" w:rsidP="00B00D49">
            <w:r>
              <w:t>CD4</w:t>
            </w:r>
          </w:p>
        </w:tc>
        <w:tc>
          <w:tcPr>
            <w:tcW w:w="2839" w:type="dxa"/>
          </w:tcPr>
          <w:p w14:paraId="61F1CEB7" w14:textId="3548A18C" w:rsidR="00B00D49" w:rsidRDefault="00EB72CA" w:rsidP="00B00D49">
            <w:r>
              <w:t>S3.5</w:t>
            </w:r>
          </w:p>
        </w:tc>
        <w:tc>
          <w:tcPr>
            <w:tcW w:w="2839" w:type="dxa"/>
          </w:tcPr>
          <w:p w14:paraId="14943D37" w14:textId="3E6A46C2" w:rsidR="00B00D49" w:rsidRDefault="00EB72CA" w:rsidP="00B00D49">
            <w:proofErr w:type="spellStart"/>
            <w:r>
              <w:t>ThermoFisher</w:t>
            </w:r>
            <w:proofErr w:type="spellEnd"/>
            <w:r>
              <w:t xml:space="preserve"> Scientific</w:t>
            </w:r>
          </w:p>
        </w:tc>
      </w:tr>
      <w:tr w:rsidR="00B00D49" w14:paraId="685F20D8" w14:textId="77777777" w:rsidTr="00B00D49">
        <w:tc>
          <w:tcPr>
            <w:tcW w:w="2838" w:type="dxa"/>
          </w:tcPr>
          <w:p w14:paraId="2CF4E942" w14:textId="0E296496" w:rsidR="00B00D49" w:rsidRDefault="00EB72CA" w:rsidP="00B00D49">
            <w:r>
              <w:t>CD28</w:t>
            </w:r>
          </w:p>
        </w:tc>
        <w:tc>
          <w:tcPr>
            <w:tcW w:w="2839" w:type="dxa"/>
          </w:tcPr>
          <w:p w14:paraId="4AA56237" w14:textId="65047561" w:rsidR="00B00D49" w:rsidRDefault="00EB72CA" w:rsidP="00B00D49">
            <w:r>
              <w:t>CD28.2</w:t>
            </w:r>
          </w:p>
        </w:tc>
        <w:tc>
          <w:tcPr>
            <w:tcW w:w="2839" w:type="dxa"/>
          </w:tcPr>
          <w:p w14:paraId="45B5BEA2" w14:textId="7717EE7D" w:rsidR="00B00D49" w:rsidRDefault="00EB72CA" w:rsidP="00B00D49">
            <w:r>
              <w:t>Beckman Coulter</w:t>
            </w:r>
          </w:p>
        </w:tc>
      </w:tr>
      <w:tr w:rsidR="00B00D49" w14:paraId="60327D6B" w14:textId="77777777" w:rsidTr="00B00D49">
        <w:tc>
          <w:tcPr>
            <w:tcW w:w="2838" w:type="dxa"/>
          </w:tcPr>
          <w:p w14:paraId="247BF010" w14:textId="6C2532F5" w:rsidR="00B00D49" w:rsidRDefault="00EB72CA" w:rsidP="00B00D49">
            <w:r>
              <w:t>CD95</w:t>
            </w:r>
          </w:p>
        </w:tc>
        <w:tc>
          <w:tcPr>
            <w:tcW w:w="2839" w:type="dxa"/>
          </w:tcPr>
          <w:p w14:paraId="41B55760" w14:textId="6A20E374" w:rsidR="00B00D49" w:rsidRDefault="00EB72CA" w:rsidP="00B00D49">
            <w:r>
              <w:t>DX2</w:t>
            </w:r>
          </w:p>
        </w:tc>
        <w:tc>
          <w:tcPr>
            <w:tcW w:w="2839" w:type="dxa"/>
          </w:tcPr>
          <w:p w14:paraId="64E5D53D" w14:textId="0AC2BC20" w:rsidR="00B00D49" w:rsidRDefault="00EB72CA" w:rsidP="00B00D49">
            <w:r>
              <w:t>BD</w:t>
            </w:r>
          </w:p>
        </w:tc>
      </w:tr>
      <w:tr w:rsidR="00B00D49" w14:paraId="50C26D82" w14:textId="77777777" w:rsidTr="00B00D49">
        <w:tc>
          <w:tcPr>
            <w:tcW w:w="2838" w:type="dxa"/>
          </w:tcPr>
          <w:p w14:paraId="0C02602B" w14:textId="6BB7C913" w:rsidR="00B00D49" w:rsidRDefault="00EB72CA" w:rsidP="00B00D49">
            <w:r>
              <w:t>CXCR3</w:t>
            </w:r>
          </w:p>
        </w:tc>
        <w:tc>
          <w:tcPr>
            <w:tcW w:w="2839" w:type="dxa"/>
          </w:tcPr>
          <w:p w14:paraId="5230137B" w14:textId="4179E7B1" w:rsidR="00B00D49" w:rsidRDefault="00EB72CA" w:rsidP="00B00D49">
            <w:r>
              <w:t>G025H7</w:t>
            </w:r>
          </w:p>
        </w:tc>
        <w:tc>
          <w:tcPr>
            <w:tcW w:w="2839" w:type="dxa"/>
          </w:tcPr>
          <w:p w14:paraId="196848ED" w14:textId="7CBA4451" w:rsidR="00B00D49" w:rsidRDefault="00EB72CA" w:rsidP="00B00D49">
            <w:proofErr w:type="spellStart"/>
            <w:r>
              <w:t>Biolegend</w:t>
            </w:r>
            <w:proofErr w:type="spellEnd"/>
          </w:p>
        </w:tc>
      </w:tr>
      <w:tr w:rsidR="00B00D49" w14:paraId="1834F558" w14:textId="77777777" w:rsidTr="00B00D49">
        <w:tc>
          <w:tcPr>
            <w:tcW w:w="2838" w:type="dxa"/>
          </w:tcPr>
          <w:p w14:paraId="4DF00405" w14:textId="0B96A266" w:rsidR="00B00D49" w:rsidRDefault="00EB72CA" w:rsidP="00B00D49">
            <w:r>
              <w:t>CD14</w:t>
            </w:r>
          </w:p>
        </w:tc>
        <w:tc>
          <w:tcPr>
            <w:tcW w:w="2839" w:type="dxa"/>
          </w:tcPr>
          <w:p w14:paraId="0BD70DF5" w14:textId="2CE0C78C" w:rsidR="00B00D49" w:rsidRDefault="00EB72CA" w:rsidP="00B00D49">
            <w:r>
              <w:t>M5E2</w:t>
            </w:r>
          </w:p>
        </w:tc>
        <w:tc>
          <w:tcPr>
            <w:tcW w:w="2839" w:type="dxa"/>
          </w:tcPr>
          <w:p w14:paraId="543F372F" w14:textId="46540AF1" w:rsidR="00B00D49" w:rsidRDefault="00EB72CA" w:rsidP="00B00D49">
            <w:proofErr w:type="spellStart"/>
            <w:r>
              <w:t>Biolegend</w:t>
            </w:r>
            <w:proofErr w:type="spellEnd"/>
          </w:p>
        </w:tc>
      </w:tr>
      <w:tr w:rsidR="00B00D49" w14:paraId="7386DE44" w14:textId="77777777" w:rsidTr="00B00D49">
        <w:tc>
          <w:tcPr>
            <w:tcW w:w="2838" w:type="dxa"/>
          </w:tcPr>
          <w:p w14:paraId="42B500B1" w14:textId="2134AB86" w:rsidR="00B00D49" w:rsidRDefault="00EB72CA" w:rsidP="00B00D49">
            <w:r>
              <w:t>CXCR5</w:t>
            </w:r>
          </w:p>
        </w:tc>
        <w:tc>
          <w:tcPr>
            <w:tcW w:w="2839" w:type="dxa"/>
          </w:tcPr>
          <w:p w14:paraId="34E86A55" w14:textId="7CA503B3" w:rsidR="00B00D49" w:rsidRDefault="00EB72CA" w:rsidP="00B00D49">
            <w:r>
              <w:t>MU5UBEE</w:t>
            </w:r>
          </w:p>
        </w:tc>
        <w:tc>
          <w:tcPr>
            <w:tcW w:w="2839" w:type="dxa"/>
          </w:tcPr>
          <w:p w14:paraId="53440529" w14:textId="618BE9EE" w:rsidR="00B00D49" w:rsidRDefault="00EB72CA" w:rsidP="00B00D49">
            <w:proofErr w:type="spellStart"/>
            <w:r>
              <w:t>eBioscience</w:t>
            </w:r>
            <w:proofErr w:type="spellEnd"/>
          </w:p>
        </w:tc>
      </w:tr>
      <w:tr w:rsidR="00B00D49" w14:paraId="2A5BC0C5" w14:textId="77777777" w:rsidTr="00B00D49">
        <w:tc>
          <w:tcPr>
            <w:tcW w:w="2838" w:type="dxa"/>
          </w:tcPr>
          <w:p w14:paraId="1809D7E2" w14:textId="4F9A2BB2" w:rsidR="00B00D49" w:rsidRDefault="00EB72CA" w:rsidP="00B00D49">
            <w:r>
              <w:t>PD-1</w:t>
            </w:r>
          </w:p>
        </w:tc>
        <w:tc>
          <w:tcPr>
            <w:tcW w:w="2839" w:type="dxa"/>
          </w:tcPr>
          <w:p w14:paraId="4CABB245" w14:textId="688B3C81" w:rsidR="00B00D49" w:rsidRDefault="00EB72CA" w:rsidP="00B00D49">
            <w:r>
              <w:t>EH12.2H7</w:t>
            </w:r>
          </w:p>
        </w:tc>
        <w:tc>
          <w:tcPr>
            <w:tcW w:w="2839" w:type="dxa"/>
          </w:tcPr>
          <w:p w14:paraId="71E2F19B" w14:textId="409D0FD5" w:rsidR="00B00D49" w:rsidRDefault="00EB72CA" w:rsidP="00B00D49">
            <w:proofErr w:type="spellStart"/>
            <w:r>
              <w:t>Biolegend</w:t>
            </w:r>
            <w:proofErr w:type="spellEnd"/>
          </w:p>
        </w:tc>
      </w:tr>
      <w:tr w:rsidR="00B00D49" w14:paraId="4B287EB7" w14:textId="77777777" w:rsidTr="00B00D49">
        <w:tc>
          <w:tcPr>
            <w:tcW w:w="2838" w:type="dxa"/>
          </w:tcPr>
          <w:p w14:paraId="1CFF09FA" w14:textId="64753897" w:rsidR="00B00D49" w:rsidRDefault="00EB72CA" w:rsidP="00B00D49">
            <w:r>
              <w:t>ICOS</w:t>
            </w:r>
          </w:p>
        </w:tc>
        <w:tc>
          <w:tcPr>
            <w:tcW w:w="2839" w:type="dxa"/>
          </w:tcPr>
          <w:p w14:paraId="7F2E8F70" w14:textId="6708A5B5" w:rsidR="00B00D49" w:rsidRDefault="00087186" w:rsidP="00B00D49">
            <w:r>
              <w:t>C398.4A</w:t>
            </w:r>
          </w:p>
        </w:tc>
        <w:tc>
          <w:tcPr>
            <w:tcW w:w="2839" w:type="dxa"/>
          </w:tcPr>
          <w:p w14:paraId="3841B0CD" w14:textId="51C9FEF9" w:rsidR="00B00D49" w:rsidRDefault="00087186" w:rsidP="00B00D49">
            <w:proofErr w:type="spellStart"/>
            <w:r>
              <w:t>Biolegend</w:t>
            </w:r>
            <w:proofErr w:type="spellEnd"/>
          </w:p>
        </w:tc>
      </w:tr>
      <w:tr w:rsidR="00C03B4D" w14:paraId="7CAF602A" w14:textId="77777777" w:rsidTr="00B00D49">
        <w:tc>
          <w:tcPr>
            <w:tcW w:w="2838" w:type="dxa"/>
          </w:tcPr>
          <w:p w14:paraId="6B920EF1" w14:textId="1107553C" w:rsidR="00C03B4D" w:rsidRDefault="00C03B4D" w:rsidP="00B00D49">
            <w:proofErr w:type="spellStart"/>
            <w:r>
              <w:t>IFNy</w:t>
            </w:r>
            <w:proofErr w:type="spellEnd"/>
          </w:p>
        </w:tc>
        <w:tc>
          <w:tcPr>
            <w:tcW w:w="2839" w:type="dxa"/>
          </w:tcPr>
          <w:p w14:paraId="5D5412EF" w14:textId="615D9A37" w:rsidR="00C03B4D" w:rsidRDefault="00C03B4D" w:rsidP="00B00D49">
            <w:r>
              <w:t>4</w:t>
            </w:r>
            <w:proofErr w:type="gramStart"/>
            <w:r>
              <w:t>S.B</w:t>
            </w:r>
            <w:proofErr w:type="gramEnd"/>
            <w:r>
              <w:t>3</w:t>
            </w:r>
          </w:p>
        </w:tc>
        <w:tc>
          <w:tcPr>
            <w:tcW w:w="2839" w:type="dxa"/>
          </w:tcPr>
          <w:p w14:paraId="7D673D80" w14:textId="5EF20B64" w:rsidR="00C03B4D" w:rsidRDefault="00C03B4D" w:rsidP="00B00D49">
            <w:r>
              <w:t>BD</w:t>
            </w:r>
          </w:p>
        </w:tc>
      </w:tr>
      <w:tr w:rsidR="00C03B4D" w14:paraId="038CAF1D" w14:textId="77777777" w:rsidTr="00B00D49">
        <w:tc>
          <w:tcPr>
            <w:tcW w:w="2838" w:type="dxa"/>
          </w:tcPr>
          <w:p w14:paraId="6F093772" w14:textId="5C1AF104" w:rsidR="00C03B4D" w:rsidRDefault="00C03B4D" w:rsidP="00B00D49"/>
        </w:tc>
        <w:tc>
          <w:tcPr>
            <w:tcW w:w="2839" w:type="dxa"/>
          </w:tcPr>
          <w:p w14:paraId="4FA10AEC" w14:textId="6023E527" w:rsidR="00C03B4D" w:rsidRDefault="00C03B4D" w:rsidP="00B00D49"/>
        </w:tc>
        <w:tc>
          <w:tcPr>
            <w:tcW w:w="2839" w:type="dxa"/>
          </w:tcPr>
          <w:p w14:paraId="702CD8F9" w14:textId="0DA077E3" w:rsidR="00C03B4D" w:rsidRDefault="00C03B4D" w:rsidP="00B00D49"/>
        </w:tc>
      </w:tr>
      <w:tr w:rsidR="00C03B4D" w14:paraId="1EF9DF40" w14:textId="77777777" w:rsidTr="00B00D49">
        <w:tc>
          <w:tcPr>
            <w:tcW w:w="2838" w:type="dxa"/>
          </w:tcPr>
          <w:p w14:paraId="47269951" w14:textId="490D7629" w:rsidR="00C03B4D" w:rsidRDefault="00C03B4D" w:rsidP="00B00D49">
            <w:bookmarkStart w:id="0" w:name="_GoBack"/>
            <w:bookmarkEnd w:id="0"/>
          </w:p>
        </w:tc>
        <w:tc>
          <w:tcPr>
            <w:tcW w:w="2839" w:type="dxa"/>
          </w:tcPr>
          <w:p w14:paraId="2ED49198" w14:textId="725BDBD5" w:rsidR="00C03B4D" w:rsidRDefault="00C03B4D" w:rsidP="00B00D49"/>
        </w:tc>
        <w:tc>
          <w:tcPr>
            <w:tcW w:w="2839" w:type="dxa"/>
          </w:tcPr>
          <w:p w14:paraId="2BE22D8A" w14:textId="0FA61AB9" w:rsidR="00C03B4D" w:rsidRDefault="00C03B4D" w:rsidP="00B00D49"/>
        </w:tc>
      </w:tr>
      <w:tr w:rsidR="00C03B4D" w14:paraId="4F0B8F50" w14:textId="77777777" w:rsidTr="00B00D49">
        <w:tc>
          <w:tcPr>
            <w:tcW w:w="2838" w:type="dxa"/>
          </w:tcPr>
          <w:p w14:paraId="72F6651A" w14:textId="0D6D8C8D" w:rsidR="00C03B4D" w:rsidRDefault="00C03B4D" w:rsidP="00B00D49"/>
        </w:tc>
        <w:tc>
          <w:tcPr>
            <w:tcW w:w="2839" w:type="dxa"/>
          </w:tcPr>
          <w:p w14:paraId="719181E4" w14:textId="18DA6551" w:rsidR="00C03B4D" w:rsidRDefault="00C03B4D" w:rsidP="00B00D49"/>
        </w:tc>
        <w:tc>
          <w:tcPr>
            <w:tcW w:w="2839" w:type="dxa"/>
          </w:tcPr>
          <w:p w14:paraId="7630F3F2" w14:textId="247ADF6F" w:rsidR="00C03B4D" w:rsidRDefault="00C03B4D" w:rsidP="00B00D49"/>
        </w:tc>
      </w:tr>
      <w:tr w:rsidR="00C03B4D" w14:paraId="06F56123" w14:textId="77777777" w:rsidTr="00B00D49">
        <w:tc>
          <w:tcPr>
            <w:tcW w:w="2838" w:type="dxa"/>
          </w:tcPr>
          <w:p w14:paraId="0985C868" w14:textId="4F5DC7AF" w:rsidR="00C03B4D" w:rsidRDefault="00C03B4D" w:rsidP="00B00D49"/>
        </w:tc>
        <w:tc>
          <w:tcPr>
            <w:tcW w:w="2839" w:type="dxa"/>
          </w:tcPr>
          <w:p w14:paraId="6C65F72D" w14:textId="5B907177" w:rsidR="00C03B4D" w:rsidRDefault="00C03B4D" w:rsidP="00B00D49"/>
        </w:tc>
        <w:tc>
          <w:tcPr>
            <w:tcW w:w="2839" w:type="dxa"/>
          </w:tcPr>
          <w:p w14:paraId="1EC8586F" w14:textId="3EB5B292" w:rsidR="00C03B4D" w:rsidRDefault="00C03B4D" w:rsidP="00B00D49"/>
        </w:tc>
      </w:tr>
      <w:tr w:rsidR="00C03B4D" w14:paraId="071F5B44" w14:textId="77777777" w:rsidTr="00B00D49">
        <w:tc>
          <w:tcPr>
            <w:tcW w:w="2838" w:type="dxa"/>
          </w:tcPr>
          <w:p w14:paraId="0E9C21C8" w14:textId="77FA8761" w:rsidR="00C03B4D" w:rsidRDefault="00C03B4D" w:rsidP="00B00D49"/>
        </w:tc>
        <w:tc>
          <w:tcPr>
            <w:tcW w:w="2839" w:type="dxa"/>
          </w:tcPr>
          <w:p w14:paraId="16C8B3A0" w14:textId="4A569E0F" w:rsidR="00C03B4D" w:rsidRDefault="00C03B4D" w:rsidP="00B00D49"/>
        </w:tc>
        <w:tc>
          <w:tcPr>
            <w:tcW w:w="2839" w:type="dxa"/>
          </w:tcPr>
          <w:p w14:paraId="2C9FBCEB" w14:textId="5BC25C2A" w:rsidR="00C03B4D" w:rsidRDefault="00C03B4D" w:rsidP="00B00D49"/>
        </w:tc>
      </w:tr>
      <w:tr w:rsidR="00C03B4D" w14:paraId="34DA4257" w14:textId="77777777" w:rsidTr="00B00D49">
        <w:tc>
          <w:tcPr>
            <w:tcW w:w="2838" w:type="dxa"/>
          </w:tcPr>
          <w:p w14:paraId="58FCF5A6" w14:textId="27B91DB0" w:rsidR="00C03B4D" w:rsidRDefault="00C03B4D" w:rsidP="00B00D49"/>
        </w:tc>
        <w:tc>
          <w:tcPr>
            <w:tcW w:w="2839" w:type="dxa"/>
          </w:tcPr>
          <w:p w14:paraId="7B68D91D" w14:textId="6966CC51" w:rsidR="00C03B4D" w:rsidRDefault="00C03B4D" w:rsidP="00B00D49"/>
        </w:tc>
        <w:tc>
          <w:tcPr>
            <w:tcW w:w="2839" w:type="dxa"/>
          </w:tcPr>
          <w:p w14:paraId="005E1863" w14:textId="61287D96" w:rsidR="00C03B4D" w:rsidRDefault="00C03B4D" w:rsidP="00B00D49"/>
        </w:tc>
      </w:tr>
      <w:tr w:rsidR="00C03B4D" w14:paraId="19D1B664" w14:textId="77777777" w:rsidTr="00B00D49">
        <w:tc>
          <w:tcPr>
            <w:tcW w:w="2838" w:type="dxa"/>
          </w:tcPr>
          <w:p w14:paraId="342FDC2C" w14:textId="7E2A55E3" w:rsidR="00C03B4D" w:rsidRDefault="00C03B4D" w:rsidP="00B00D49"/>
        </w:tc>
        <w:tc>
          <w:tcPr>
            <w:tcW w:w="2839" w:type="dxa"/>
          </w:tcPr>
          <w:p w14:paraId="2B1E60AC" w14:textId="45C6FED0" w:rsidR="00C03B4D" w:rsidRDefault="00C03B4D" w:rsidP="00B00D49"/>
        </w:tc>
        <w:tc>
          <w:tcPr>
            <w:tcW w:w="2839" w:type="dxa"/>
          </w:tcPr>
          <w:p w14:paraId="476F7469" w14:textId="03B4AFC0" w:rsidR="00C03B4D" w:rsidRDefault="00C03B4D" w:rsidP="00B00D49"/>
        </w:tc>
      </w:tr>
      <w:tr w:rsidR="00C03B4D" w14:paraId="35B927B9" w14:textId="77777777" w:rsidTr="00B00D49">
        <w:tc>
          <w:tcPr>
            <w:tcW w:w="2838" w:type="dxa"/>
          </w:tcPr>
          <w:p w14:paraId="1D4ED06E" w14:textId="1F8FC8BE" w:rsidR="00C03B4D" w:rsidRDefault="00C03B4D" w:rsidP="00B00D49"/>
        </w:tc>
        <w:tc>
          <w:tcPr>
            <w:tcW w:w="2839" w:type="dxa"/>
          </w:tcPr>
          <w:p w14:paraId="739EC4FB" w14:textId="320FB497" w:rsidR="00C03B4D" w:rsidRDefault="00C03B4D" w:rsidP="00B00D49"/>
        </w:tc>
        <w:tc>
          <w:tcPr>
            <w:tcW w:w="2839" w:type="dxa"/>
          </w:tcPr>
          <w:p w14:paraId="2CF7B3CA" w14:textId="392DEDFC" w:rsidR="00C03B4D" w:rsidRDefault="00C03B4D" w:rsidP="00B00D49"/>
        </w:tc>
      </w:tr>
      <w:tr w:rsidR="00C03B4D" w14:paraId="3B0E459D" w14:textId="77777777" w:rsidTr="00B00D49">
        <w:tc>
          <w:tcPr>
            <w:tcW w:w="2838" w:type="dxa"/>
          </w:tcPr>
          <w:p w14:paraId="1B35A7CC" w14:textId="7855D9AA" w:rsidR="00C03B4D" w:rsidRDefault="00C03B4D" w:rsidP="00B00D49"/>
        </w:tc>
        <w:tc>
          <w:tcPr>
            <w:tcW w:w="2839" w:type="dxa"/>
          </w:tcPr>
          <w:p w14:paraId="7472EA70" w14:textId="3F6A9EAB" w:rsidR="00C03B4D" w:rsidRDefault="00C03B4D" w:rsidP="00B00D49"/>
        </w:tc>
        <w:tc>
          <w:tcPr>
            <w:tcW w:w="2839" w:type="dxa"/>
          </w:tcPr>
          <w:p w14:paraId="7798C6C4" w14:textId="6A14EA3A" w:rsidR="00C03B4D" w:rsidRDefault="00C03B4D" w:rsidP="00B00D49"/>
        </w:tc>
      </w:tr>
      <w:tr w:rsidR="00C03B4D" w14:paraId="0B1B2A6F" w14:textId="77777777" w:rsidTr="00B00D49">
        <w:tc>
          <w:tcPr>
            <w:tcW w:w="2838" w:type="dxa"/>
          </w:tcPr>
          <w:p w14:paraId="2D916DFB" w14:textId="51903A1D" w:rsidR="00C03B4D" w:rsidRDefault="00C03B4D" w:rsidP="00B00D49"/>
        </w:tc>
        <w:tc>
          <w:tcPr>
            <w:tcW w:w="2839" w:type="dxa"/>
          </w:tcPr>
          <w:p w14:paraId="3F34F6C6" w14:textId="6F09445B" w:rsidR="00C03B4D" w:rsidRDefault="00C03B4D" w:rsidP="00B00D49"/>
        </w:tc>
        <w:tc>
          <w:tcPr>
            <w:tcW w:w="2839" w:type="dxa"/>
          </w:tcPr>
          <w:p w14:paraId="6DEBD36F" w14:textId="108C3CE8" w:rsidR="00C03B4D" w:rsidRDefault="00C03B4D" w:rsidP="00B00D49"/>
        </w:tc>
      </w:tr>
      <w:tr w:rsidR="00C03B4D" w14:paraId="09D384DC" w14:textId="77777777" w:rsidTr="00B00D49">
        <w:tc>
          <w:tcPr>
            <w:tcW w:w="2838" w:type="dxa"/>
          </w:tcPr>
          <w:p w14:paraId="2C37A763" w14:textId="1BFB3CD1" w:rsidR="00C03B4D" w:rsidRDefault="00C03B4D" w:rsidP="00B00D49"/>
        </w:tc>
        <w:tc>
          <w:tcPr>
            <w:tcW w:w="2839" w:type="dxa"/>
          </w:tcPr>
          <w:p w14:paraId="6E1D4A3E" w14:textId="49995FC1" w:rsidR="00C03B4D" w:rsidRDefault="00C03B4D" w:rsidP="00B00D49"/>
        </w:tc>
        <w:tc>
          <w:tcPr>
            <w:tcW w:w="2839" w:type="dxa"/>
          </w:tcPr>
          <w:p w14:paraId="74B61F16" w14:textId="25124979" w:rsidR="00C03B4D" w:rsidRDefault="00C03B4D" w:rsidP="00B00D49"/>
        </w:tc>
      </w:tr>
      <w:tr w:rsidR="00C03B4D" w14:paraId="64818BCC" w14:textId="77777777" w:rsidTr="00B00D49">
        <w:tc>
          <w:tcPr>
            <w:tcW w:w="2838" w:type="dxa"/>
          </w:tcPr>
          <w:p w14:paraId="129C94C3" w14:textId="2DE58785" w:rsidR="00C03B4D" w:rsidRDefault="00C03B4D" w:rsidP="00B00D49"/>
        </w:tc>
        <w:tc>
          <w:tcPr>
            <w:tcW w:w="2839" w:type="dxa"/>
          </w:tcPr>
          <w:p w14:paraId="1C03B018" w14:textId="3C79F62A" w:rsidR="00C03B4D" w:rsidRDefault="00C03B4D" w:rsidP="00B00D49"/>
        </w:tc>
        <w:tc>
          <w:tcPr>
            <w:tcW w:w="2839" w:type="dxa"/>
          </w:tcPr>
          <w:p w14:paraId="5487457C" w14:textId="1058DF44" w:rsidR="00C03B4D" w:rsidRDefault="00C03B4D" w:rsidP="00B00D49"/>
        </w:tc>
      </w:tr>
      <w:tr w:rsidR="00C03B4D" w14:paraId="1C47CFB2" w14:textId="77777777" w:rsidTr="00B00D49">
        <w:tc>
          <w:tcPr>
            <w:tcW w:w="2838" w:type="dxa"/>
          </w:tcPr>
          <w:p w14:paraId="58DD0493" w14:textId="0645CF0E" w:rsidR="00C03B4D" w:rsidRDefault="00C03B4D" w:rsidP="00B00D49"/>
        </w:tc>
        <w:tc>
          <w:tcPr>
            <w:tcW w:w="2839" w:type="dxa"/>
          </w:tcPr>
          <w:p w14:paraId="320551B9" w14:textId="07B3580E" w:rsidR="00C03B4D" w:rsidRDefault="00C03B4D" w:rsidP="00B00D49"/>
        </w:tc>
        <w:tc>
          <w:tcPr>
            <w:tcW w:w="2839" w:type="dxa"/>
          </w:tcPr>
          <w:p w14:paraId="111CE347" w14:textId="598CC01F" w:rsidR="00C03B4D" w:rsidRDefault="00C03B4D" w:rsidP="00B00D49"/>
        </w:tc>
      </w:tr>
      <w:tr w:rsidR="00C03B4D" w14:paraId="7C01741D" w14:textId="77777777" w:rsidTr="00B00D49">
        <w:tc>
          <w:tcPr>
            <w:tcW w:w="2838" w:type="dxa"/>
          </w:tcPr>
          <w:p w14:paraId="09F79C49" w14:textId="07866ECE" w:rsidR="00C03B4D" w:rsidRDefault="00C03B4D" w:rsidP="00B00D49"/>
        </w:tc>
        <w:tc>
          <w:tcPr>
            <w:tcW w:w="2839" w:type="dxa"/>
          </w:tcPr>
          <w:p w14:paraId="7B334DF8" w14:textId="0AAC1AA2" w:rsidR="00C03B4D" w:rsidRDefault="00C03B4D" w:rsidP="00B00D49"/>
        </w:tc>
        <w:tc>
          <w:tcPr>
            <w:tcW w:w="2839" w:type="dxa"/>
          </w:tcPr>
          <w:p w14:paraId="7A431ECC" w14:textId="3F2507E1" w:rsidR="00C03B4D" w:rsidRDefault="00C03B4D" w:rsidP="00B00D49"/>
        </w:tc>
      </w:tr>
    </w:tbl>
    <w:p w14:paraId="5ED06E0D" w14:textId="77777777" w:rsidR="00CC23C3" w:rsidRDefault="00CC23C3" w:rsidP="00B00D49"/>
    <w:p w14:paraId="7D1AC9C0" w14:textId="77777777" w:rsidR="00CC23C3" w:rsidRDefault="00CC23C3" w:rsidP="00B00D49"/>
    <w:p w14:paraId="07BAD393" w14:textId="77777777" w:rsidR="00CC23C3" w:rsidRDefault="00CC23C3" w:rsidP="00B00D49"/>
    <w:p w14:paraId="25535598" w14:textId="77777777" w:rsidR="00CC23C3" w:rsidRDefault="00CC23C3" w:rsidP="00B00D49"/>
    <w:p w14:paraId="09075BA0" w14:textId="77777777" w:rsidR="00CC23C3" w:rsidRDefault="00CC23C3" w:rsidP="00B00D49"/>
    <w:p w14:paraId="7A52AD76" w14:textId="77777777" w:rsidR="00CC23C3" w:rsidRDefault="00CC23C3" w:rsidP="00B00D49"/>
    <w:p w14:paraId="50D58BBE" w14:textId="77777777" w:rsidR="00CC23C3" w:rsidRDefault="00CC23C3" w:rsidP="00B00D49"/>
    <w:p w14:paraId="2B5EC5E0" w14:textId="77777777" w:rsidR="00CC23C3" w:rsidRDefault="00CC23C3" w:rsidP="00B00D49"/>
    <w:p w14:paraId="6DD9F1A6" w14:textId="77777777" w:rsidR="00CC23C3" w:rsidRDefault="00CC23C3" w:rsidP="00B00D49"/>
    <w:p w14:paraId="5D184DE3" w14:textId="77777777" w:rsidR="00CC23C3" w:rsidRDefault="00CC23C3" w:rsidP="00B00D49"/>
    <w:p w14:paraId="0870DC8D" w14:textId="77777777" w:rsidR="00CC23C3" w:rsidRDefault="00CC23C3" w:rsidP="00B00D49"/>
    <w:p w14:paraId="6CC9D3F4" w14:textId="77777777" w:rsidR="00CC23C3" w:rsidRDefault="00CC23C3" w:rsidP="00B00D49"/>
    <w:p w14:paraId="15D52377" w14:textId="77777777" w:rsidR="00CC23C3" w:rsidRDefault="00CC23C3" w:rsidP="00B00D49"/>
    <w:p w14:paraId="2CBE4E65" w14:textId="77777777" w:rsidR="00CC23C3" w:rsidRDefault="00CC23C3" w:rsidP="00B00D49"/>
    <w:p w14:paraId="1BD23B15" w14:textId="77777777" w:rsidR="00CC23C3" w:rsidRDefault="00CC23C3" w:rsidP="00B00D49"/>
    <w:p w14:paraId="6B31458E" w14:textId="77777777" w:rsidR="00CC23C3" w:rsidRDefault="00CC23C3" w:rsidP="00B00D49"/>
    <w:p w14:paraId="5C4649E0" w14:textId="77777777" w:rsidR="00CC23C3" w:rsidRDefault="00CC23C3" w:rsidP="00B00D49"/>
    <w:p w14:paraId="0F8D08CB" w14:textId="77777777" w:rsidR="00CC23C3" w:rsidRDefault="00CC23C3" w:rsidP="00B00D49"/>
    <w:p w14:paraId="56D8F8F5" w14:textId="77777777" w:rsidR="00CC23C3" w:rsidRDefault="00CC23C3" w:rsidP="00B00D49"/>
    <w:sectPr w:rsidR="00CC23C3" w:rsidSect="00334C6E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ＭＳ ゴシック">
    <w:charset w:val="80"/>
    <w:family w:val="swiss"/>
    <w:pitch w:val="fixed"/>
    <w:sig w:usb0="E00002FF" w:usb1="6AC7FDFB" w:usb2="08000012" w:usb3="00000000" w:csb0="000200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8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00D49"/>
    <w:rsid w:val="00087186"/>
    <w:rsid w:val="000971C6"/>
    <w:rsid w:val="00334C6E"/>
    <w:rsid w:val="005D29F9"/>
    <w:rsid w:val="0066354E"/>
    <w:rsid w:val="00A36398"/>
    <w:rsid w:val="00B00D49"/>
    <w:rsid w:val="00C03B4D"/>
    <w:rsid w:val="00C20D74"/>
    <w:rsid w:val="00CC23C3"/>
    <w:rsid w:val="00EB72CA"/>
    <w:rsid w:val="00F515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59297B64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D29F9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6354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354E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B00D4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B00D49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5D29F9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A036DC05C6A1A459D0045F3A5BFA455" ma:contentTypeVersion="7" ma:contentTypeDescription="Create a new document." ma:contentTypeScope="" ma:versionID="79e4b1e9ad6462c332b2a675b59e1bfa">
  <xsd:schema xmlns:xsd="http://www.w3.org/2001/XMLSchema" xmlns:p="http://schemas.microsoft.com/office/2006/metadata/properties" xmlns:ns2="264b75e8-4cea-4aca-92d2-fe78d4dbc99d" targetNamespace="http://schemas.microsoft.com/office/2006/metadata/properties" ma:root="true" ma:fieldsID="89d1ce14b63a5a1181b7cd68a8134d12" ns2:_="">
    <xsd:import namespace="264b75e8-4cea-4aca-92d2-fe78d4dbc99d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64b75e8-4cea-4aca-92d2-fe78d4dbc99d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StageName xmlns="264b75e8-4cea-4aca-92d2-fe78d4dbc99d" xsi:nil="true"/>
    <IsDeleted xmlns="264b75e8-4cea-4aca-92d2-fe78d4dbc99d">false</IsDeleted>
    <DocumentType xmlns="264b75e8-4cea-4aca-92d2-fe78d4dbc99d">Table</DocumentType>
    <FileFormat xmlns="264b75e8-4cea-4aca-92d2-fe78d4dbc99d">DOCX</FileFormat>
    <DocumentId xmlns="264b75e8-4cea-4aca-92d2-fe78d4dbc99d">Table 1.DOCX</DocumentId>
    <Checked_x0020_Out_x0020_To xmlns="264b75e8-4cea-4aca-92d2-fe78d4dbc99d">
      <UserInfo>
        <DisplayName/>
        <AccountId xsi:nil="true"/>
        <AccountType/>
      </UserInfo>
    </Checked_x0020_Out_x0020_To>
    <TitleName xmlns="264b75e8-4cea-4aca-92d2-fe78d4dbc99d">Table 1.DOCX</TitleName>
  </documentManagement>
</p:properties>
</file>

<file path=customXml/itemProps1.xml><?xml version="1.0" encoding="utf-8"?>
<ds:datastoreItem xmlns:ds="http://schemas.openxmlformats.org/officeDocument/2006/customXml" ds:itemID="{B340D52D-15E5-492E-89EC-0A9B337918FD}"/>
</file>

<file path=customXml/itemProps2.xml><?xml version="1.0" encoding="utf-8"?>
<ds:datastoreItem xmlns:ds="http://schemas.openxmlformats.org/officeDocument/2006/customXml" ds:itemID="{EE549753-559C-4ECD-A436-96AEF9C593F0}"/>
</file>

<file path=customXml/itemProps3.xml><?xml version="1.0" encoding="utf-8"?>
<ds:datastoreItem xmlns:ds="http://schemas.openxmlformats.org/officeDocument/2006/customXml" ds:itemID="{FECF0863-6638-4B65-80C7-568D782A1595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51</Words>
  <Characters>297</Characters>
  <Application>Microsoft Macintosh Word</Application>
  <DocSecurity>0</DocSecurity>
  <Lines>2</Lines>
  <Paragraphs>1</Paragraphs>
  <ScaleCrop>false</ScaleCrop>
  <Company>KI</Company>
  <LinksUpToDate>false</LinksUpToDate>
  <CharactersWithSpaces>3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L-Lab Lore</dc:creator>
  <cp:keywords/>
  <dc:description/>
  <cp:lastModifiedBy>Microsoft Office User</cp:lastModifiedBy>
  <cp:revision>6</cp:revision>
  <dcterms:created xsi:type="dcterms:W3CDTF">2017-04-28T17:28:00Z</dcterms:created>
  <dcterms:modified xsi:type="dcterms:W3CDTF">2017-08-16T10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A036DC05C6A1A459D0045F3A5BFA455</vt:lpwstr>
  </property>
</Properties>
</file>